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3119"/>
        <w:gridCol w:w="1937"/>
        <w:gridCol w:w="993"/>
      </w:tblGrid>
      <w:tr>
        <w:trPr>
          <w:tblHeader w:val="true"/>
          <w:trHeight w:val="396" w:hRule="atLeast"/>
        </w:trPr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ene 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-449580</wp:posOffset>
                      </wp:positionV>
                      <wp:extent cx="5605145" cy="29908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5145" cy="29908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Table S5</w:t>
                                    <w:tab/>
                                    <w:t>Primer information for flowering-related genes in Chinese jujub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41.35pt;height:23.55pt;mso-wrap-distance-left:9.05pt;mso-wrap-distance-right:9.05pt;mso-wrap-distance-top:0pt;mso-wrap-distance-bottom:0pt;margin-top:-35.4pt;mso-position-vertical-relative:text;margin-left:-0.6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Table S5</w:t>
                              <w:tab/>
                              <w:t>Primer information for flowering-related genes in Chinese jujub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athway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imers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16"/>
              </w:rPr>
              <w:t>5’</w:t>
            </w: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  <w:r>
              <w:rPr>
                <w:rFonts w:cs="Times New Roman" w:ascii="Times New Roman" w:hAnsi="Times New Roman"/>
                <w:b/>
                <w:sz w:val="16"/>
              </w:rPr>
              <w:t>3’</w:t>
            </w:r>
            <w:r>
              <w:rPr>
                <w:rFonts w:cs="Times New Roman" w:ascii="Times New Roman" w:hAnsi="Times New Roman"/>
                <w:b/>
                <w:sz w:val="16"/>
              </w:rPr>
              <w:t>)</w:t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oduct length</w:t>
            </w:r>
            <w:r>
              <w:rPr>
                <w:rFonts w:cs="Times New Roman" w:ascii="Times New Roman" w:hAnsi="Times New Roman"/>
                <w:b/>
                <w:sz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</w:rPr>
              <w:t>bp</w:t>
            </w:r>
            <w:r>
              <w:rPr>
                <w:rFonts w:cs="Times New Roman" w:ascii="Times New Roman" w:hAnsi="Times New Roman"/>
                <w:b/>
                <w:sz w:val="16"/>
              </w:rPr>
              <w:t>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M</w:t>
            </w:r>
            <w:r>
              <w:rPr>
                <w:rFonts w:cs="Times New Roman" w:ascii="Times New Roman" w:hAnsi="Times New Roman"/>
                <w:b/>
                <w:sz w:val="16"/>
              </w:rPr>
              <w:t>(</w:t>
            </w:r>
            <w:r>
              <w:rPr>
                <w:rFonts w:eastAsia="宋体;SimSun" w:cs="宋体;SimSun" w:ascii="宋体;SimSun" w:hAnsi="宋体;SimSun"/>
                <w:b/>
                <w:sz w:val="16"/>
              </w:rPr>
              <w:t>℃</w:t>
            </w:r>
            <w:r>
              <w:rPr>
                <w:rFonts w:cs="Times New Roman" w:ascii="Times New Roman" w:hAnsi="Times New Roman"/>
                <w:b/>
                <w:sz w:val="16"/>
              </w:rPr>
              <w:t>)</w:t>
            </w:r>
          </w:p>
        </w:tc>
      </w:tr>
      <w:tr>
        <w:trPr>
          <w:trHeight w:val="528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O1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CGTTCCGATTCTACCCAT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CGGATTCAGCAACAACCA</w:t>
            </w:r>
          </w:p>
        </w:tc>
        <w:tc>
          <w:tcPr>
            <w:tcW w:w="19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O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CCGACGTGGATCCGTAT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:TGTAGCCGTAGACGAAAGGC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O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TCCGCTAATCCTCTGGC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GCTTCGGCTTCCTCA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2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O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AGGCAAGCGTGTTGAGAT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AACCGGCCCTTCATACGA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O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TCACGGCGCGAATTTTCT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CTTTCTCGCACTTTCCAC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O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TGGAATGCTAATGGCTGTA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AGGCAATGAACCAAGTG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O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CTCCCTCTGTGGTTAGTC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:CCATCTTTGCCAGTTT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O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GCAAACAACCTATTC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GATTCCATCAGACCC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PHY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CAAGTATTTGCTATCC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CAATGGTGCGTC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PH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GCATTCCATTCCCACTACGC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TCGCACTTCACAAGGTCCA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PHY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:TTTTGGCCCTCAGGAAAGC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:CCCCCTGAATGCGGGTAAA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1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NFYC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AGCTCACCATCCGTTCT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AACCGGCCTCATCCTTG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NFYC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AGCTCACCATCCGTTCT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AACCGGCCTCATCCTTG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2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NFYC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TGCCAAGGGAGGACTTGA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ATGTAGGGGTGAGACTGC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NFYC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TCACGGCGCGAATTTTCT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CTTTCTCGCACTTTCCAC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NFYA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CCACAAGCTAGAATGCC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GCAAAGCGTCCTCCAGT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NFYB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CTAAGGACGCCAAAGAC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TAGTGTTGCCATTGCCC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NFYB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CTTCAAACTCCGAAGGG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TTGACCGAGGCTTCAC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O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CAGCCATCCGCTTCATG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GTGCGAACAGGCAGATT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2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A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GGGTTTTGGGTTTTAGCC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GTGCGAACAGGCAGATT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IC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TCCCAGTTCATTGTC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ATGGTGGAAAGCA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RY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TCCATGACCGGATACGAG</w:t>
            </w:r>
          </w:p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TCACGACCATCAGGGAGAG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GI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period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CTCCAACATTCCTC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CCCATTACACCACTACAC</w:t>
            </w:r>
            <w:bookmarkStart w:id="0" w:name="_GoBack"/>
            <w:bookmarkEnd w:id="0"/>
          </w:p>
        </w:tc>
        <w:tc>
          <w:tcPr>
            <w:tcW w:w="1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PHP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nalization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ACAGCACCTGTGGACCAAC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CCAGCAATCCTAGCAACA</w:t>
            </w:r>
          </w:p>
        </w:tc>
        <w:tc>
          <w:tcPr>
            <w:tcW w:w="19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1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VI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nalizatio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GACCTCCTGGCATTGGAT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TGACATTTGTTGCAGGC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ATX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nalizatio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GGTTTGCACTGTGATGAATG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TGCTTGCTGTCTTTCCAATC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ATXR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nalizatio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ATGAGGGTTTATCTACTG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GCAAGGCACGAAA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ATX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nalizatio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TGGTCTTTGCGTTG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GAACATTGCCGAG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1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EMF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nalizatio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AATTCGCAGGGTGTTGGC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TTCATGGTGCAGGCATCT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CL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nalizatio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AAGCAGATAAGCGTGGA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AACTCGCTTACTATTCCTT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MSI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nalizatio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GATGGTGCGTGTAG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AGGTGTTGCGTTGAT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-55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FL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nalizatio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GTCGCTCAAGATGGATGC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GTCATCTTCGATTGCCC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PIF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bient temperatur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TCTCAGAAAGGGAGAGATC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TTGGTGCCATCCCAC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LH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dian cloc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ACGAGAGCGATGGACAG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TGGGAATAGCTGCACTG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PCL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dian cloc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GCAGCCTTATCACC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GTTAGCCGACTCCAA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ELF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dian cloc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CCAGCCTTCAAACT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AAACTGCTCCCATA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2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ELF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dian cloc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GAGCTCTGATCCAGCAAGT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CAACGCTGAGGAGGAGG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2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APRR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dian cloc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AATGGCCCCAAAGGTGAC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GCTCTGAGCATCACTCCC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APRR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dian clock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TGGGTTCTGGCTCTCGA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GTGGTTTAACTCCGGCA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1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FP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tonomou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GAAGATGTCGGGTCGAGG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GCGACGTTTTCGAGGTCT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2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F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tonomou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GGTGCAGAAATAGGCCAG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GCCAACCCAGGAGGAAAT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SLY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bberelli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CCTCGTGCTCCTA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CTGCTGCTGTTGTG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7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F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owering information integration facto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TACAGGGGCAAGCTTTGG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AAATTCTGACGCCACCCA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jSOC1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owering information integration factor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TTTGTGGTGGTCTTTC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CTTGACGGCTTGTT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2T11:35:00Z</dcterms:created>
  <dc:creator>zhaojin</dc:creator>
  <dc:description/>
  <dc:language>en-US</dc:language>
  <cp:lastModifiedBy>Administrator</cp:lastModifiedBy>
  <dcterms:modified xsi:type="dcterms:W3CDTF">2020-04-12T11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